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068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1"/>
        <w:gridCol w:w="601"/>
        <w:gridCol w:w="595"/>
        <w:gridCol w:w="626"/>
        <w:gridCol w:w="831"/>
        <w:gridCol w:w="1342"/>
        <w:gridCol w:w="802"/>
        <w:gridCol w:w="675"/>
        <w:gridCol w:w="893"/>
        <w:gridCol w:w="694"/>
        <w:gridCol w:w="1120"/>
        <w:gridCol w:w="1110"/>
        <w:gridCol w:w="1178"/>
      </w:tblGrid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Pos   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No.   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Sex</w:t>
            </w:r>
            <w:proofErr w:type="spellEnd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   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Age   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Organ   </w:t>
            </w:r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Pathology</w:t>
            </w:r>
            <w:proofErr w:type="spellEnd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diagnosis</w:t>
            </w:r>
            <w:proofErr w:type="spellEnd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   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Grade   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Stage</w:t>
            </w:r>
            <w:proofErr w:type="spellEnd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   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TNM   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Surgery</w:t>
            </w:r>
            <w:proofErr w:type="spellEnd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Date</w:t>
            </w:r>
            <w:proofErr w:type="spellEnd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   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Survival</w:t>
            </w:r>
            <w:proofErr w:type="spellEnd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Status</w:t>
            </w:r>
            <w:proofErr w:type="spellEnd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   </w:t>
            </w: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4BACC6" w:fill="4BACC6"/>
            <w:noWrap/>
            <w:vAlign w:val="bottom"/>
            <w:hideMark/>
          </w:tcPr>
          <w:p w:rsidR="00E25D43" w:rsidRPr="00E25D43" w:rsidRDefault="00E25D43" w:rsidP="00B863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Surv</w:t>
            </w:r>
            <w:r w:rsidR="00B86358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ival</w:t>
            </w:r>
            <w:proofErr w:type="spellEnd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Months</w:t>
            </w:r>
            <w:proofErr w:type="spellEnd"/>
            <w:r w:rsidRPr="00E25D4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</w:rPr>
              <w:t>   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9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4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4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1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9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2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0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2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2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1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3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4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9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C1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5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5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1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9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1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1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1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6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1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6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1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1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6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1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7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7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7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9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7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10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1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1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1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8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1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1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8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1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1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8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1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9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9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10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F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9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10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1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1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1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11.2010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1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1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1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1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1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1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1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1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9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1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0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1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2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D12D20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</w:t>
            </w:r>
            <w:r w:rsidR="00E25D43"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20</w:t>
            </w:r>
            <w:bookmarkStart w:id="0" w:name="_GoBack"/>
            <w:bookmarkEnd w:id="0"/>
            <w:r w:rsidR="00E25D43"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3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3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4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4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9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4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0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5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5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5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5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C,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atic</w:t>
            </w:r>
            <w:proofErr w:type="spellEnd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I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6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6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9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6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10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1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1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1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7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1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1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1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1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7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1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7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9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8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10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11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8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12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13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.8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14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15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8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ased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16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17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.2011</w:t>
            </w: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E25D43" w:rsidRPr="00E25D43" w:rsidTr="00B86358">
        <w:trPr>
          <w:trHeight w:val="300"/>
        </w:trPr>
        <w:tc>
          <w:tcPr>
            <w:tcW w:w="601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18</w:t>
            </w:r>
          </w:p>
        </w:tc>
        <w:tc>
          <w:tcPr>
            <w:tcW w:w="601" w:type="dxa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95" w:type="dxa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6" w:type="dxa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31" w:type="dxa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1342" w:type="dxa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802" w:type="dxa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25D4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</w:t>
            </w:r>
          </w:p>
        </w:tc>
        <w:tc>
          <w:tcPr>
            <w:tcW w:w="1120" w:type="dxa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4BACC6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E25D43" w:rsidRPr="00E25D43" w:rsidRDefault="00E25D43" w:rsidP="00E25D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:rsidR="00350E18" w:rsidRDefault="00350E18"/>
    <w:sectPr w:rsidR="00350E18" w:rsidSect="00E25D43">
      <w:pgSz w:w="11906" w:h="16838"/>
      <w:pgMar w:top="284" w:right="282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E25D43"/>
    <w:rsid w:val="00350E18"/>
    <w:rsid w:val="00B86358"/>
    <w:rsid w:val="00D12D20"/>
    <w:rsid w:val="00E2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57D7B"/>
  <w15:docId w15:val="{753AAE72-E986-4EC0-916F-F2CF5442D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E25D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25D43"/>
    <w:rPr>
      <w:rFonts w:ascii="Tahoma" w:hAnsi="Tahoma" w:cs="Tahoma"/>
      <w:sz w:val="16"/>
      <w:szCs w:val="16"/>
    </w:rPr>
  </w:style>
  <w:style w:type="character" w:styleId="Kpr">
    <w:name w:val="Hyperlink"/>
    <w:basedOn w:val="VarsaylanParagrafYazTipi"/>
    <w:uiPriority w:val="99"/>
    <w:semiHidden/>
    <w:unhideWhenUsed/>
    <w:rsid w:val="00E25D43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E25D43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1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355</Words>
  <Characters>7729</Characters>
  <Application>Microsoft Office Word</Application>
  <DocSecurity>0</DocSecurity>
  <Lines>64</Lines>
  <Paragraphs>18</Paragraphs>
  <ScaleCrop>false</ScaleCrop>
  <Company/>
  <LinksUpToDate>false</LinksUpToDate>
  <CharactersWithSpaces>9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KEM-ASUS</dc:creator>
  <cp:keywords/>
  <dc:description/>
  <cp:lastModifiedBy>Windows Kullanıcısı</cp:lastModifiedBy>
  <cp:revision>4</cp:revision>
  <dcterms:created xsi:type="dcterms:W3CDTF">2018-07-29T16:02:00Z</dcterms:created>
  <dcterms:modified xsi:type="dcterms:W3CDTF">2018-09-06T13:05:00Z</dcterms:modified>
</cp:coreProperties>
</file>